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2D7D" w:rsidRDefault="00782D7D" w:rsidP="00782D7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782D7D" w:rsidRPr="007C7A06" w:rsidRDefault="00782D7D" w:rsidP="00782D7D">
      <w:pPr>
        <w:rPr>
          <w:rFonts w:ascii="Times New Roman" w:hAnsi="Times New Roman" w:cs="Times New Roman"/>
          <w:sz w:val="20"/>
          <w:szCs w:val="20"/>
        </w:rPr>
      </w:pPr>
      <w:r w:rsidRPr="007C7A06">
        <w:rPr>
          <w:rFonts w:ascii="Times New Roman" w:hAnsi="Times New Roman" w:cs="Times New Roman"/>
          <w:sz w:val="20"/>
          <w:szCs w:val="20"/>
        </w:rPr>
        <w:t>(Table S1.)</w:t>
      </w:r>
    </w:p>
    <w:tbl>
      <w:tblPr>
        <w:tblW w:w="12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9980"/>
        <w:gridCol w:w="1500"/>
      </w:tblGrid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ovid</w:t>
            </w:r>
            <w:proofErr w:type="spellEnd"/>
            <w:r w:rsidRPr="007C7A06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EDL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Results from 27 Mar 2025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Uterine Cervical Neoplasms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0,17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ervi</w:t>
            </w:r>
            <w:proofErr w:type="spellEnd"/>
            <w:proofErr w:type="gram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adj5 (cancer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oplas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rcinom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ignan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tumor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umour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)).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6,43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6,43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Antineoplastic Agents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312,658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emoradiotherapy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,044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emotherap</w:t>
            </w:r>
            <w:proofErr w:type="spellEnd"/>
            <w:proofErr w:type="gram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.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39,751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diotherapy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,79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diotherap</w:t>
            </w:r>
            <w:proofErr w:type="spellEnd"/>
            <w:proofErr w:type="gram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.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2,637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diation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,579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emoradi</w:t>
            </w:r>
            <w:proofErr w:type="spellEnd"/>
            <w:proofErr w:type="gram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diochemo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.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p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8,83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or 5 or 6 or 7 or 8 or 9 or 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966,389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splatin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3,43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s-Diamminedichloroplatinum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,308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oplatin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ddp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,74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s-ddp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31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 or 13 or 14 or 15 or 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4,758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daplatin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1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SC375101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DGP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6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qupla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4-S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4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mmineplatinum</w:t>
            </w:r>
            <w:proofErr w:type="spellEnd"/>
            <w:proofErr w:type="gram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I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 or 19 or 20 or 21 or 22 or 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225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ndomized</w:t>
            </w:r>
            <w:proofErr w:type="gram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ontrolled trial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89,151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led</w:t>
            </w:r>
            <w:proofErr w:type="gram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clinical trial.m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6,446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ndomized.ab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84,256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ndomly.ab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5,759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ial.ti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1,465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 or 26 or 27 or 28 or 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466,381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and 11 and 17 and 24 and 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h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“Cervical Neoplasms”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,445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ervi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near/5 (cancer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oplas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rcinom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ignan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tumor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umour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)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,55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#1 or #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,55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,157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s-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mminedichloroplatin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oplat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dd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131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s-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d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#4 or #5 or #6 or #7 or #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,509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daplat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SC 375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DG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qup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4 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,935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mmineplatinum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#10 or #11 or #12 or #13 or #14 or #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,188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[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h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“Radiotherapy”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,836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diotherap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,358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9,743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emoradi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diochemo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,714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#17 or #18 or #19 or #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5,764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#3 and #9 and #16 and #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clinicaltrials.go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6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dition or disease: uterine cervical can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Intervention/treatment: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emoradiatherap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tudy type: Interventional Studi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WHO ICTR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cervical cancer AND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emoradiotherap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8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Emba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mb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Cervical Neoplasm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63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ervi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NEAR/5 cancer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oplas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rcinom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ignan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tumor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umour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,139,32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or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,139,32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ntineoplastic agent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40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emoradiotherap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3,58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emotherap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296,676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diotherap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46,112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diotherap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55,071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455,554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hemoradi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diochemo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4,46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 or 5 or 6 or 7 or 8 or 9 or 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,835,485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splat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8,066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s-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mminedichloroplatin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,473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oplat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dd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,535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is-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d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5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 or 13 or 14 or 15 or 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9,74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daplat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,243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sc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3751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dg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5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qup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4-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14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mmineplatinum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24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 or 19 or 20 or 21 or 22 or 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,643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ndomized controlled tri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286,258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led clinical tri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,719,968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(randomize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95,033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(randomly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8,181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i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tria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1,411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5 or 26 or 27 or 28 or 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,613,975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and 9 and 16 and 24 and 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NK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ubject</w:t>
            </w: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：</w:t>
            </w: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Title, keyword and abstract = 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daplat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itle, keyword and abstract = radia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782D7D" w:rsidRPr="007C7A06" w:rsidTr="00080747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C7A06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Ichushi</w:t>
            </w:r>
            <w:proofErr w:type="spellEnd"/>
            <w:r w:rsidRPr="007C7A06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 xml:space="preserve"> we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82D7D" w:rsidRPr="007C7A06" w:rsidTr="00080747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“Cervical cancer” OR “Cervical neoplasms”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5,670</w:t>
            </w:r>
          </w:p>
        </w:tc>
      </w:tr>
      <w:tr w:rsidR="00782D7D" w:rsidRPr="007C7A06" w:rsidTr="00080747">
        <w:trPr>
          <w:trHeight w:val="4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“</w:t>
            </w:r>
            <w:proofErr w:type="spellStart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edaplatin</w:t>
            </w:r>
            <w:proofErr w:type="spellEnd"/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” OR “</w:t>
            </w: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ネダプラチン</w:t>
            </w: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,654</w:t>
            </w:r>
          </w:p>
        </w:tc>
      </w:tr>
      <w:tr w:rsidR="00782D7D" w:rsidRPr="007C7A06" w:rsidTr="00080747">
        <w:trPr>
          <w:trHeight w:val="4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“Radiotherapy” OR “</w:t>
            </w: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放射線</w:t>
            </w: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59,395</w:t>
            </w:r>
          </w:p>
        </w:tc>
      </w:tr>
      <w:tr w:rsidR="00782D7D" w:rsidRPr="007C7A06" w:rsidTr="00080747">
        <w:trPr>
          <w:trHeight w:val="4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#1 and #2 and #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D7D" w:rsidRPr="007C7A06" w:rsidRDefault="00782D7D" w:rsidP="00080747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C7A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</w:tbl>
    <w:p w:rsidR="00137412" w:rsidRDefault="00137412"/>
    <w:sectPr w:rsidR="00137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D7D"/>
    <w:rsid w:val="000008D6"/>
    <w:rsid w:val="00010ED4"/>
    <w:rsid w:val="00022324"/>
    <w:rsid w:val="00022563"/>
    <w:rsid w:val="00032AFA"/>
    <w:rsid w:val="00037DC5"/>
    <w:rsid w:val="00043B8E"/>
    <w:rsid w:val="00051F32"/>
    <w:rsid w:val="00056C60"/>
    <w:rsid w:val="000573C9"/>
    <w:rsid w:val="00057EE9"/>
    <w:rsid w:val="00067FAE"/>
    <w:rsid w:val="00083974"/>
    <w:rsid w:val="00085776"/>
    <w:rsid w:val="0009054B"/>
    <w:rsid w:val="00090EBD"/>
    <w:rsid w:val="000C0BD5"/>
    <w:rsid w:val="000D2467"/>
    <w:rsid w:val="000E2D27"/>
    <w:rsid w:val="000E40B8"/>
    <w:rsid w:val="000F0312"/>
    <w:rsid w:val="0010263E"/>
    <w:rsid w:val="00112862"/>
    <w:rsid w:val="0012509A"/>
    <w:rsid w:val="0012629A"/>
    <w:rsid w:val="00126C81"/>
    <w:rsid w:val="001314F5"/>
    <w:rsid w:val="00137412"/>
    <w:rsid w:val="0014193A"/>
    <w:rsid w:val="001523DC"/>
    <w:rsid w:val="001539FD"/>
    <w:rsid w:val="00164DBF"/>
    <w:rsid w:val="00175AD7"/>
    <w:rsid w:val="00182376"/>
    <w:rsid w:val="00183485"/>
    <w:rsid w:val="001943E0"/>
    <w:rsid w:val="001A34D8"/>
    <w:rsid w:val="001A399A"/>
    <w:rsid w:val="001A5858"/>
    <w:rsid w:val="001C5AA8"/>
    <w:rsid w:val="001D427F"/>
    <w:rsid w:val="001D43F0"/>
    <w:rsid w:val="001D4B34"/>
    <w:rsid w:val="00200D5A"/>
    <w:rsid w:val="00200ED9"/>
    <w:rsid w:val="002041E2"/>
    <w:rsid w:val="00257FCD"/>
    <w:rsid w:val="00263DFD"/>
    <w:rsid w:val="002814EB"/>
    <w:rsid w:val="0028475B"/>
    <w:rsid w:val="00284DCA"/>
    <w:rsid w:val="002954F6"/>
    <w:rsid w:val="00295E88"/>
    <w:rsid w:val="002A260D"/>
    <w:rsid w:val="002B351B"/>
    <w:rsid w:val="002B75CE"/>
    <w:rsid w:val="002C7F1C"/>
    <w:rsid w:val="002F0B75"/>
    <w:rsid w:val="00310B05"/>
    <w:rsid w:val="00313579"/>
    <w:rsid w:val="00314863"/>
    <w:rsid w:val="00316320"/>
    <w:rsid w:val="00340D90"/>
    <w:rsid w:val="00341BE2"/>
    <w:rsid w:val="00342341"/>
    <w:rsid w:val="00351EB9"/>
    <w:rsid w:val="0035449F"/>
    <w:rsid w:val="0036296C"/>
    <w:rsid w:val="003661FB"/>
    <w:rsid w:val="0036687B"/>
    <w:rsid w:val="003732E6"/>
    <w:rsid w:val="003775F8"/>
    <w:rsid w:val="00383ABB"/>
    <w:rsid w:val="003952D8"/>
    <w:rsid w:val="003A1DC8"/>
    <w:rsid w:val="003B5E9F"/>
    <w:rsid w:val="003C6E83"/>
    <w:rsid w:val="003D3B10"/>
    <w:rsid w:val="003D3F37"/>
    <w:rsid w:val="00416258"/>
    <w:rsid w:val="0042097C"/>
    <w:rsid w:val="00425811"/>
    <w:rsid w:val="004420FD"/>
    <w:rsid w:val="0044440E"/>
    <w:rsid w:val="004468B1"/>
    <w:rsid w:val="00454B56"/>
    <w:rsid w:val="0046187C"/>
    <w:rsid w:val="0048142A"/>
    <w:rsid w:val="00481E0D"/>
    <w:rsid w:val="00487FB9"/>
    <w:rsid w:val="004A650F"/>
    <w:rsid w:val="004C3670"/>
    <w:rsid w:val="004D5F6D"/>
    <w:rsid w:val="004E0565"/>
    <w:rsid w:val="004E396B"/>
    <w:rsid w:val="004F069B"/>
    <w:rsid w:val="00500A96"/>
    <w:rsid w:val="005267B1"/>
    <w:rsid w:val="00535441"/>
    <w:rsid w:val="00543B59"/>
    <w:rsid w:val="00551E2B"/>
    <w:rsid w:val="00552F04"/>
    <w:rsid w:val="00557DCE"/>
    <w:rsid w:val="00570EBE"/>
    <w:rsid w:val="00577CB4"/>
    <w:rsid w:val="00582418"/>
    <w:rsid w:val="00583F67"/>
    <w:rsid w:val="005A43F7"/>
    <w:rsid w:val="005A5BFC"/>
    <w:rsid w:val="005B28D3"/>
    <w:rsid w:val="005D4F85"/>
    <w:rsid w:val="005F116D"/>
    <w:rsid w:val="005F6A0A"/>
    <w:rsid w:val="0060088D"/>
    <w:rsid w:val="00601167"/>
    <w:rsid w:val="0060236D"/>
    <w:rsid w:val="0062418F"/>
    <w:rsid w:val="00625B99"/>
    <w:rsid w:val="00627E08"/>
    <w:rsid w:val="006364BC"/>
    <w:rsid w:val="00646EB9"/>
    <w:rsid w:val="00650314"/>
    <w:rsid w:val="00653DB5"/>
    <w:rsid w:val="00666B68"/>
    <w:rsid w:val="006B3129"/>
    <w:rsid w:val="006C291E"/>
    <w:rsid w:val="006D0148"/>
    <w:rsid w:val="006E28A8"/>
    <w:rsid w:val="00703705"/>
    <w:rsid w:val="00707BD3"/>
    <w:rsid w:val="007104EF"/>
    <w:rsid w:val="00713C6D"/>
    <w:rsid w:val="00714638"/>
    <w:rsid w:val="0073521B"/>
    <w:rsid w:val="0073753C"/>
    <w:rsid w:val="00744B00"/>
    <w:rsid w:val="007457F4"/>
    <w:rsid w:val="007651C9"/>
    <w:rsid w:val="00782D7D"/>
    <w:rsid w:val="007A7954"/>
    <w:rsid w:val="007B22D1"/>
    <w:rsid w:val="007D59FC"/>
    <w:rsid w:val="007E6EA4"/>
    <w:rsid w:val="00801710"/>
    <w:rsid w:val="0080501D"/>
    <w:rsid w:val="00873B32"/>
    <w:rsid w:val="00881744"/>
    <w:rsid w:val="008A360F"/>
    <w:rsid w:val="008A5226"/>
    <w:rsid w:val="008A72E1"/>
    <w:rsid w:val="008D4DF9"/>
    <w:rsid w:val="008E0A71"/>
    <w:rsid w:val="008E3E1F"/>
    <w:rsid w:val="008E4A70"/>
    <w:rsid w:val="008F308A"/>
    <w:rsid w:val="0090097B"/>
    <w:rsid w:val="009073D5"/>
    <w:rsid w:val="009164BB"/>
    <w:rsid w:val="00924DBD"/>
    <w:rsid w:val="00926F63"/>
    <w:rsid w:val="009408C8"/>
    <w:rsid w:val="00941AB8"/>
    <w:rsid w:val="0096047B"/>
    <w:rsid w:val="00960F74"/>
    <w:rsid w:val="009747ED"/>
    <w:rsid w:val="00975B13"/>
    <w:rsid w:val="009813A9"/>
    <w:rsid w:val="009B0F9C"/>
    <w:rsid w:val="009B402F"/>
    <w:rsid w:val="009B4729"/>
    <w:rsid w:val="009C1D8B"/>
    <w:rsid w:val="009C7FE5"/>
    <w:rsid w:val="009D0B43"/>
    <w:rsid w:val="00A14579"/>
    <w:rsid w:val="00A23ACF"/>
    <w:rsid w:val="00A25A5A"/>
    <w:rsid w:val="00A26241"/>
    <w:rsid w:val="00A33B25"/>
    <w:rsid w:val="00A42F8A"/>
    <w:rsid w:val="00A503AA"/>
    <w:rsid w:val="00A53208"/>
    <w:rsid w:val="00A6527C"/>
    <w:rsid w:val="00A761E2"/>
    <w:rsid w:val="00A97DC7"/>
    <w:rsid w:val="00AB25E7"/>
    <w:rsid w:val="00AB4A00"/>
    <w:rsid w:val="00AC47C9"/>
    <w:rsid w:val="00B02A13"/>
    <w:rsid w:val="00B24E7E"/>
    <w:rsid w:val="00B36CCD"/>
    <w:rsid w:val="00B50036"/>
    <w:rsid w:val="00B54609"/>
    <w:rsid w:val="00B575AA"/>
    <w:rsid w:val="00B7171F"/>
    <w:rsid w:val="00B75918"/>
    <w:rsid w:val="00BA3737"/>
    <w:rsid w:val="00BA4E11"/>
    <w:rsid w:val="00BF5B06"/>
    <w:rsid w:val="00C25EC7"/>
    <w:rsid w:val="00C27722"/>
    <w:rsid w:val="00C3062A"/>
    <w:rsid w:val="00C30779"/>
    <w:rsid w:val="00C331E4"/>
    <w:rsid w:val="00C513D7"/>
    <w:rsid w:val="00C51862"/>
    <w:rsid w:val="00C52B50"/>
    <w:rsid w:val="00C81A09"/>
    <w:rsid w:val="00C92A15"/>
    <w:rsid w:val="00C96742"/>
    <w:rsid w:val="00CA2C1F"/>
    <w:rsid w:val="00CA600E"/>
    <w:rsid w:val="00CB672C"/>
    <w:rsid w:val="00CD1074"/>
    <w:rsid w:val="00CD366B"/>
    <w:rsid w:val="00D0086B"/>
    <w:rsid w:val="00D041A9"/>
    <w:rsid w:val="00D07E26"/>
    <w:rsid w:val="00D2762D"/>
    <w:rsid w:val="00D3025A"/>
    <w:rsid w:val="00D30351"/>
    <w:rsid w:val="00D320BF"/>
    <w:rsid w:val="00D36F7A"/>
    <w:rsid w:val="00D47FA6"/>
    <w:rsid w:val="00D525CF"/>
    <w:rsid w:val="00D70BC0"/>
    <w:rsid w:val="00D71AFE"/>
    <w:rsid w:val="00D869AA"/>
    <w:rsid w:val="00DA4208"/>
    <w:rsid w:val="00DD5041"/>
    <w:rsid w:val="00DD5670"/>
    <w:rsid w:val="00DE231B"/>
    <w:rsid w:val="00DE585B"/>
    <w:rsid w:val="00E02F85"/>
    <w:rsid w:val="00E172C8"/>
    <w:rsid w:val="00E3498A"/>
    <w:rsid w:val="00E4773B"/>
    <w:rsid w:val="00E56CB1"/>
    <w:rsid w:val="00E60519"/>
    <w:rsid w:val="00E65A04"/>
    <w:rsid w:val="00E73CD0"/>
    <w:rsid w:val="00E77978"/>
    <w:rsid w:val="00E801E2"/>
    <w:rsid w:val="00E911D2"/>
    <w:rsid w:val="00EA160A"/>
    <w:rsid w:val="00EA478E"/>
    <w:rsid w:val="00EB190C"/>
    <w:rsid w:val="00EC7FBB"/>
    <w:rsid w:val="00ED1D2F"/>
    <w:rsid w:val="00ED4695"/>
    <w:rsid w:val="00ED54F7"/>
    <w:rsid w:val="00EE08CD"/>
    <w:rsid w:val="00EE717F"/>
    <w:rsid w:val="00EF165C"/>
    <w:rsid w:val="00EF63FB"/>
    <w:rsid w:val="00F070D8"/>
    <w:rsid w:val="00F10DC4"/>
    <w:rsid w:val="00F163F9"/>
    <w:rsid w:val="00F21823"/>
    <w:rsid w:val="00F470D4"/>
    <w:rsid w:val="00F51AAB"/>
    <w:rsid w:val="00F5678F"/>
    <w:rsid w:val="00F600A9"/>
    <w:rsid w:val="00F62231"/>
    <w:rsid w:val="00F66054"/>
    <w:rsid w:val="00F71C4F"/>
    <w:rsid w:val="00F873F2"/>
    <w:rsid w:val="00FA1E09"/>
    <w:rsid w:val="00FA5AF2"/>
    <w:rsid w:val="00FB1611"/>
    <w:rsid w:val="00FB5AD9"/>
    <w:rsid w:val="00FB5DF9"/>
    <w:rsid w:val="00FC134E"/>
    <w:rsid w:val="00FD235A"/>
    <w:rsid w:val="00FE37AE"/>
    <w:rsid w:val="00FE4667"/>
    <w:rsid w:val="00FE6499"/>
    <w:rsid w:val="00FE7A36"/>
    <w:rsid w:val="00F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9A964-FE33-4A1A-BAEE-93558D3A5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D7D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Anandhan</dc:creator>
  <cp:keywords/>
  <dc:description/>
  <cp:lastModifiedBy>Santhosh Anandhan</cp:lastModifiedBy>
  <cp:revision>1</cp:revision>
  <dcterms:created xsi:type="dcterms:W3CDTF">2026-01-22T08:31:00Z</dcterms:created>
  <dcterms:modified xsi:type="dcterms:W3CDTF">2026-01-22T08:31:00Z</dcterms:modified>
</cp:coreProperties>
</file>